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066FE" w14:textId="58AFB984" w:rsidR="00160C11" w:rsidRPr="00677DCE" w:rsidRDefault="00160C11" w:rsidP="00160C1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677DCE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Supplementary table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t>1</w:t>
      </w:r>
      <w:r w:rsidRPr="00677DCE">
        <w:rPr>
          <w:rFonts w:asciiTheme="minorHAnsi" w:hAnsiTheme="minorHAnsi" w:cstheme="minorHAnsi"/>
          <w:b/>
          <w:bCs/>
          <w:i/>
          <w:iCs/>
          <w:sz w:val="22"/>
          <w:szCs w:val="22"/>
        </w:rPr>
        <w:t>.</w:t>
      </w:r>
      <w:r w:rsidRPr="00677DC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tbl>
      <w:tblPr>
        <w:tblStyle w:val="Oformateradtabell2"/>
        <w:tblW w:w="5699" w:type="dxa"/>
        <w:tblLook w:val="04A0" w:firstRow="1" w:lastRow="0" w:firstColumn="1" w:lastColumn="0" w:noHBand="0" w:noVBand="1"/>
      </w:tblPr>
      <w:tblGrid>
        <w:gridCol w:w="1542"/>
        <w:gridCol w:w="1102"/>
        <w:gridCol w:w="1102"/>
        <w:gridCol w:w="1323"/>
        <w:gridCol w:w="960"/>
      </w:tblGrid>
      <w:tr w:rsidR="00160C11" w:rsidRPr="00443E1F" w14:paraId="1753B62E" w14:textId="77777777" w:rsidTr="00824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2C7C08AC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k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052" w:type="dxa"/>
            <w:noWrap/>
            <w:hideMark/>
          </w:tcPr>
          <w:p w14:paraId="2D6585A1" w14:textId="77777777" w:rsidR="00160C11" w:rsidRPr="00443E1F" w:rsidRDefault="00160C11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eta </w:t>
            </w: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2" w:type="dxa"/>
            <w:noWrap/>
            <w:hideMark/>
          </w:tcPr>
          <w:p w14:paraId="2AC42E7B" w14:textId="77777777" w:rsidR="00160C11" w:rsidRPr="00443E1F" w:rsidRDefault="00160C11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eta </w:t>
            </w: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2" w:type="dxa"/>
            <w:noWrap/>
            <w:hideMark/>
          </w:tcPr>
          <w:p w14:paraId="4337F8FA" w14:textId="77777777" w:rsidR="00160C11" w:rsidRPr="00443E1F" w:rsidRDefault="00160C11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 p-value</w:t>
            </w:r>
          </w:p>
        </w:tc>
        <w:tc>
          <w:tcPr>
            <w:tcW w:w="960" w:type="dxa"/>
            <w:noWrap/>
          </w:tcPr>
          <w:p w14:paraId="555775EC" w14:textId="77777777" w:rsidR="00160C11" w:rsidRPr="00443E1F" w:rsidRDefault="00160C11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677DCE" w14:paraId="06D3C2EF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</w:tcPr>
          <w:p w14:paraId="0180B537" w14:textId="77777777" w:rsidR="00160C11" w:rsidRPr="00677DCE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Metabolomic</w:t>
            </w:r>
          </w:p>
        </w:tc>
        <w:tc>
          <w:tcPr>
            <w:tcW w:w="1052" w:type="dxa"/>
            <w:noWrap/>
          </w:tcPr>
          <w:p w14:paraId="41B4C2CA" w14:textId="77777777" w:rsidR="00160C11" w:rsidRPr="00677DCE" w:rsidRDefault="00160C11" w:rsidP="008248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noWrap/>
          </w:tcPr>
          <w:p w14:paraId="4EA1A7FC" w14:textId="77777777" w:rsidR="00160C11" w:rsidRPr="00677DCE" w:rsidRDefault="00160C11" w:rsidP="008248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noWrap/>
          </w:tcPr>
          <w:p w14:paraId="2AB6435E" w14:textId="77777777" w:rsidR="00160C11" w:rsidRPr="00677DCE" w:rsidRDefault="00160C11" w:rsidP="008248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2D43384E" w14:textId="77777777" w:rsidR="00160C11" w:rsidRPr="00677DCE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5EDCAE3B" w14:textId="77777777" w:rsidTr="0082481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04E9FFF4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w6FA</w:t>
            </w:r>
          </w:p>
        </w:tc>
        <w:tc>
          <w:tcPr>
            <w:tcW w:w="1052" w:type="dxa"/>
            <w:noWrap/>
            <w:hideMark/>
          </w:tcPr>
          <w:p w14:paraId="200CDECD" w14:textId="77777777" w:rsidR="00160C11" w:rsidRPr="00443E1F" w:rsidRDefault="00160C11" w:rsidP="0082481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828</w:t>
            </w:r>
          </w:p>
        </w:tc>
        <w:tc>
          <w:tcPr>
            <w:tcW w:w="1052" w:type="dxa"/>
            <w:noWrap/>
            <w:hideMark/>
          </w:tcPr>
          <w:p w14:paraId="28CC29ED" w14:textId="77777777" w:rsidR="00160C11" w:rsidRPr="00443E1F" w:rsidRDefault="00160C11" w:rsidP="0082481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1934</w:t>
            </w:r>
          </w:p>
        </w:tc>
        <w:tc>
          <w:tcPr>
            <w:tcW w:w="1202" w:type="dxa"/>
            <w:noWrap/>
            <w:hideMark/>
          </w:tcPr>
          <w:p w14:paraId="3B713F91" w14:textId="77777777" w:rsidR="00160C11" w:rsidRPr="00443E1F" w:rsidRDefault="00160C11" w:rsidP="008248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0</w:t>
            </w:r>
          </w:p>
        </w:tc>
        <w:tc>
          <w:tcPr>
            <w:tcW w:w="960" w:type="dxa"/>
            <w:noWrap/>
          </w:tcPr>
          <w:p w14:paraId="02A068AF" w14:textId="77777777" w:rsidR="00160C11" w:rsidRPr="00443E1F" w:rsidRDefault="00160C11" w:rsidP="00824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60BE3EBD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314F12A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1052" w:type="dxa"/>
            <w:noWrap/>
            <w:hideMark/>
          </w:tcPr>
          <w:p w14:paraId="6574C008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64E-05</w:t>
            </w:r>
          </w:p>
        </w:tc>
        <w:tc>
          <w:tcPr>
            <w:tcW w:w="1052" w:type="dxa"/>
            <w:noWrap/>
            <w:hideMark/>
          </w:tcPr>
          <w:p w14:paraId="4AF7E2B3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123</w:t>
            </w:r>
          </w:p>
        </w:tc>
        <w:tc>
          <w:tcPr>
            <w:tcW w:w="1202" w:type="dxa"/>
            <w:noWrap/>
            <w:hideMark/>
          </w:tcPr>
          <w:p w14:paraId="22C0C72B" w14:textId="77777777" w:rsidR="00160C11" w:rsidRPr="00443E1F" w:rsidRDefault="00160C11" w:rsidP="008248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960" w:type="dxa"/>
            <w:noWrap/>
          </w:tcPr>
          <w:p w14:paraId="58A583CD" w14:textId="77777777" w:rsidR="00160C11" w:rsidRPr="00443E1F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5B010D6F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7D79CEBE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</w:t>
            </w:r>
          </w:p>
        </w:tc>
        <w:tc>
          <w:tcPr>
            <w:tcW w:w="1052" w:type="dxa"/>
            <w:noWrap/>
            <w:hideMark/>
          </w:tcPr>
          <w:p w14:paraId="44FD596B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78E-05</w:t>
            </w:r>
          </w:p>
        </w:tc>
        <w:tc>
          <w:tcPr>
            <w:tcW w:w="1052" w:type="dxa"/>
            <w:noWrap/>
            <w:hideMark/>
          </w:tcPr>
          <w:p w14:paraId="465C243B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111</w:t>
            </w:r>
          </w:p>
        </w:tc>
        <w:tc>
          <w:tcPr>
            <w:tcW w:w="1202" w:type="dxa"/>
            <w:noWrap/>
            <w:hideMark/>
          </w:tcPr>
          <w:p w14:paraId="57E6B46A" w14:textId="77777777" w:rsidR="00160C11" w:rsidRPr="00443E1F" w:rsidRDefault="00160C11" w:rsidP="008248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</w:tcPr>
          <w:p w14:paraId="48A41D33" w14:textId="77777777" w:rsidR="00160C11" w:rsidRPr="00443E1F" w:rsidRDefault="00160C11" w:rsidP="00824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124FECF0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26D4858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HDLC</w:t>
            </w:r>
          </w:p>
        </w:tc>
        <w:tc>
          <w:tcPr>
            <w:tcW w:w="1052" w:type="dxa"/>
            <w:noWrap/>
            <w:hideMark/>
          </w:tcPr>
          <w:p w14:paraId="457D3CD2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196</w:t>
            </w:r>
          </w:p>
        </w:tc>
        <w:tc>
          <w:tcPr>
            <w:tcW w:w="1052" w:type="dxa"/>
            <w:noWrap/>
            <w:hideMark/>
          </w:tcPr>
          <w:p w14:paraId="709330DC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114</w:t>
            </w:r>
          </w:p>
        </w:tc>
        <w:tc>
          <w:tcPr>
            <w:tcW w:w="1202" w:type="dxa"/>
            <w:noWrap/>
            <w:hideMark/>
          </w:tcPr>
          <w:p w14:paraId="59C64954" w14:textId="77777777" w:rsidR="00160C11" w:rsidRPr="00443E1F" w:rsidRDefault="00160C11" w:rsidP="008248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3</w:t>
            </w:r>
          </w:p>
        </w:tc>
        <w:tc>
          <w:tcPr>
            <w:tcW w:w="960" w:type="dxa"/>
            <w:noWrap/>
          </w:tcPr>
          <w:p w14:paraId="26F7FA74" w14:textId="77777777" w:rsidR="00160C11" w:rsidRPr="00443E1F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41A851A4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F4180E4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HDLCE</w:t>
            </w:r>
          </w:p>
        </w:tc>
        <w:tc>
          <w:tcPr>
            <w:tcW w:w="1052" w:type="dxa"/>
            <w:noWrap/>
            <w:hideMark/>
          </w:tcPr>
          <w:p w14:paraId="2EFA6C2B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151</w:t>
            </w:r>
          </w:p>
        </w:tc>
        <w:tc>
          <w:tcPr>
            <w:tcW w:w="1052" w:type="dxa"/>
            <w:noWrap/>
            <w:hideMark/>
          </w:tcPr>
          <w:p w14:paraId="58147015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87</w:t>
            </w:r>
          </w:p>
        </w:tc>
        <w:tc>
          <w:tcPr>
            <w:tcW w:w="1202" w:type="dxa"/>
            <w:noWrap/>
            <w:hideMark/>
          </w:tcPr>
          <w:p w14:paraId="231CB3E4" w14:textId="77777777" w:rsidR="00160C11" w:rsidRPr="00443E1F" w:rsidRDefault="00160C11" w:rsidP="008248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9</w:t>
            </w:r>
          </w:p>
        </w:tc>
        <w:tc>
          <w:tcPr>
            <w:tcW w:w="960" w:type="dxa"/>
            <w:noWrap/>
          </w:tcPr>
          <w:p w14:paraId="1F2DF8A3" w14:textId="77777777" w:rsidR="00160C11" w:rsidRPr="00443E1F" w:rsidRDefault="00160C11" w:rsidP="00824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63DBF55E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7150E4E8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PG</w:t>
            </w:r>
          </w:p>
        </w:tc>
        <w:tc>
          <w:tcPr>
            <w:tcW w:w="1052" w:type="dxa"/>
            <w:noWrap/>
            <w:hideMark/>
          </w:tcPr>
          <w:p w14:paraId="476A7A70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036</w:t>
            </w:r>
          </w:p>
        </w:tc>
        <w:tc>
          <w:tcPr>
            <w:tcW w:w="1052" w:type="dxa"/>
            <w:noWrap/>
            <w:hideMark/>
          </w:tcPr>
          <w:p w14:paraId="5AE7F2BA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2141</w:t>
            </w:r>
          </w:p>
        </w:tc>
        <w:tc>
          <w:tcPr>
            <w:tcW w:w="1202" w:type="dxa"/>
            <w:noWrap/>
            <w:hideMark/>
          </w:tcPr>
          <w:p w14:paraId="0F57B3D2" w14:textId="77777777" w:rsidR="00160C11" w:rsidRPr="00443E1F" w:rsidRDefault="00160C11" w:rsidP="008248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</w:tcPr>
          <w:p w14:paraId="329A487F" w14:textId="77777777" w:rsidR="00160C11" w:rsidRPr="00443E1F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6402B72F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0861110F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LHDLC</w:t>
            </w:r>
          </w:p>
        </w:tc>
        <w:tc>
          <w:tcPr>
            <w:tcW w:w="1052" w:type="dxa"/>
            <w:noWrap/>
            <w:hideMark/>
          </w:tcPr>
          <w:p w14:paraId="0ED8343C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86</w:t>
            </w:r>
          </w:p>
        </w:tc>
        <w:tc>
          <w:tcPr>
            <w:tcW w:w="1052" w:type="dxa"/>
            <w:noWrap/>
            <w:hideMark/>
          </w:tcPr>
          <w:p w14:paraId="175895BA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25</w:t>
            </w:r>
          </w:p>
        </w:tc>
        <w:tc>
          <w:tcPr>
            <w:tcW w:w="1202" w:type="dxa"/>
            <w:noWrap/>
            <w:hideMark/>
          </w:tcPr>
          <w:p w14:paraId="3C74AF53" w14:textId="77777777" w:rsidR="00160C11" w:rsidRPr="00443E1F" w:rsidRDefault="00160C11" w:rsidP="008248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60" w:type="dxa"/>
            <w:noWrap/>
          </w:tcPr>
          <w:p w14:paraId="6376EA2D" w14:textId="77777777" w:rsidR="00160C11" w:rsidRPr="00443E1F" w:rsidRDefault="00160C11" w:rsidP="00824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66EFFC99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73A630F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LHDLFC</w:t>
            </w:r>
          </w:p>
        </w:tc>
        <w:tc>
          <w:tcPr>
            <w:tcW w:w="1052" w:type="dxa"/>
            <w:noWrap/>
            <w:hideMark/>
          </w:tcPr>
          <w:p w14:paraId="75F7203F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27</w:t>
            </w:r>
          </w:p>
        </w:tc>
        <w:tc>
          <w:tcPr>
            <w:tcW w:w="1052" w:type="dxa"/>
            <w:noWrap/>
            <w:hideMark/>
          </w:tcPr>
          <w:p w14:paraId="249CFD03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8,2E-05</w:t>
            </w:r>
          </w:p>
        </w:tc>
        <w:tc>
          <w:tcPr>
            <w:tcW w:w="1202" w:type="dxa"/>
            <w:noWrap/>
            <w:hideMark/>
          </w:tcPr>
          <w:p w14:paraId="35A313C3" w14:textId="77777777" w:rsidR="00160C11" w:rsidRPr="00443E1F" w:rsidRDefault="00160C11" w:rsidP="008248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</w:tcPr>
          <w:p w14:paraId="4C39F81B" w14:textId="77777777" w:rsidR="00160C11" w:rsidRPr="00443E1F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0B7536D6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FBA5CCA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LHDLL</w:t>
            </w:r>
          </w:p>
        </w:tc>
        <w:tc>
          <w:tcPr>
            <w:tcW w:w="1052" w:type="dxa"/>
            <w:noWrap/>
            <w:hideMark/>
          </w:tcPr>
          <w:p w14:paraId="4B8677BD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197</w:t>
            </w:r>
          </w:p>
        </w:tc>
        <w:tc>
          <w:tcPr>
            <w:tcW w:w="1052" w:type="dxa"/>
            <w:noWrap/>
            <w:hideMark/>
          </w:tcPr>
          <w:p w14:paraId="00AC7D02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66</w:t>
            </w:r>
          </w:p>
        </w:tc>
        <w:tc>
          <w:tcPr>
            <w:tcW w:w="1202" w:type="dxa"/>
            <w:noWrap/>
            <w:hideMark/>
          </w:tcPr>
          <w:p w14:paraId="7444660D" w14:textId="77777777" w:rsidR="00160C11" w:rsidRPr="00443E1F" w:rsidRDefault="00160C11" w:rsidP="008248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0" w:type="dxa"/>
            <w:noWrap/>
          </w:tcPr>
          <w:p w14:paraId="7F0C06FE" w14:textId="77777777" w:rsidR="00160C11" w:rsidRPr="00443E1F" w:rsidRDefault="00160C11" w:rsidP="00824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66D63F13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2AC56D43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LHDLP</w:t>
            </w:r>
          </w:p>
        </w:tc>
        <w:tc>
          <w:tcPr>
            <w:tcW w:w="1052" w:type="dxa"/>
            <w:noWrap/>
            <w:hideMark/>
          </w:tcPr>
          <w:p w14:paraId="72FD5BAF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,9E-09</w:t>
            </w:r>
          </w:p>
        </w:tc>
        <w:tc>
          <w:tcPr>
            <w:tcW w:w="1052" w:type="dxa"/>
            <w:noWrap/>
            <w:hideMark/>
          </w:tcPr>
          <w:p w14:paraId="7CB33930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6,5E-10</w:t>
            </w:r>
          </w:p>
        </w:tc>
        <w:tc>
          <w:tcPr>
            <w:tcW w:w="1202" w:type="dxa"/>
            <w:noWrap/>
            <w:hideMark/>
          </w:tcPr>
          <w:p w14:paraId="02A5E6F2" w14:textId="77777777" w:rsidR="00160C11" w:rsidRPr="00443E1F" w:rsidRDefault="00160C11" w:rsidP="008248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960" w:type="dxa"/>
            <w:noWrap/>
          </w:tcPr>
          <w:p w14:paraId="319972CF" w14:textId="77777777" w:rsidR="00160C11" w:rsidRPr="00443E1F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1D2791D4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443E9E82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LHDLPL</w:t>
            </w:r>
          </w:p>
        </w:tc>
        <w:tc>
          <w:tcPr>
            <w:tcW w:w="1052" w:type="dxa"/>
            <w:noWrap/>
            <w:hideMark/>
          </w:tcPr>
          <w:p w14:paraId="3153BC91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108</w:t>
            </w:r>
          </w:p>
        </w:tc>
        <w:tc>
          <w:tcPr>
            <w:tcW w:w="1052" w:type="dxa"/>
            <w:noWrap/>
            <w:hideMark/>
          </w:tcPr>
          <w:p w14:paraId="7475CA42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43</w:t>
            </w:r>
          </w:p>
        </w:tc>
        <w:tc>
          <w:tcPr>
            <w:tcW w:w="1202" w:type="dxa"/>
            <w:noWrap/>
            <w:hideMark/>
          </w:tcPr>
          <w:p w14:paraId="65DD4008" w14:textId="77777777" w:rsidR="00160C11" w:rsidRPr="00443E1F" w:rsidRDefault="00160C11" w:rsidP="008248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</w:tcPr>
          <w:p w14:paraId="73EE6F0F" w14:textId="77777777" w:rsidR="00160C11" w:rsidRPr="00443E1F" w:rsidRDefault="00160C11" w:rsidP="00824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26B6C8DB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21243C4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LVLDLFC</w:t>
            </w:r>
          </w:p>
        </w:tc>
        <w:tc>
          <w:tcPr>
            <w:tcW w:w="1052" w:type="dxa"/>
            <w:noWrap/>
            <w:hideMark/>
          </w:tcPr>
          <w:p w14:paraId="61BE7032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01E-05</w:t>
            </w:r>
          </w:p>
        </w:tc>
        <w:tc>
          <w:tcPr>
            <w:tcW w:w="1052" w:type="dxa"/>
            <w:noWrap/>
            <w:hideMark/>
          </w:tcPr>
          <w:p w14:paraId="61E31EA1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48E-05</w:t>
            </w:r>
          </w:p>
        </w:tc>
        <w:tc>
          <w:tcPr>
            <w:tcW w:w="1202" w:type="dxa"/>
            <w:noWrap/>
            <w:hideMark/>
          </w:tcPr>
          <w:p w14:paraId="611AF8FA" w14:textId="77777777" w:rsidR="00160C11" w:rsidRPr="00443E1F" w:rsidRDefault="00160C11" w:rsidP="008248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</w:tcPr>
          <w:p w14:paraId="62CE7DA3" w14:textId="77777777" w:rsidR="00160C11" w:rsidRPr="00443E1F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25D00CBD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4D444FF3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XLVLDLL</w:t>
            </w:r>
          </w:p>
        </w:tc>
        <w:tc>
          <w:tcPr>
            <w:tcW w:w="1052" w:type="dxa"/>
            <w:noWrap/>
            <w:hideMark/>
          </w:tcPr>
          <w:p w14:paraId="50BC07AD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7E-05</w:t>
            </w:r>
          </w:p>
        </w:tc>
        <w:tc>
          <w:tcPr>
            <w:tcW w:w="1052" w:type="dxa"/>
            <w:noWrap/>
            <w:hideMark/>
          </w:tcPr>
          <w:p w14:paraId="587F4EFD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143</w:t>
            </w:r>
          </w:p>
        </w:tc>
        <w:tc>
          <w:tcPr>
            <w:tcW w:w="1202" w:type="dxa"/>
            <w:noWrap/>
            <w:hideMark/>
          </w:tcPr>
          <w:p w14:paraId="27062344" w14:textId="77777777" w:rsidR="00160C11" w:rsidRPr="00443E1F" w:rsidRDefault="00160C11" w:rsidP="008248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</w:tcPr>
          <w:p w14:paraId="3183BC00" w14:textId="77777777" w:rsidR="00160C11" w:rsidRPr="00443E1F" w:rsidRDefault="00160C11" w:rsidP="00824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6870F67F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3985861A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XLVLDLP</w:t>
            </w:r>
          </w:p>
        </w:tc>
        <w:tc>
          <w:tcPr>
            <w:tcW w:w="1052" w:type="dxa"/>
            <w:noWrap/>
            <w:hideMark/>
          </w:tcPr>
          <w:p w14:paraId="52766C4F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71E-13</w:t>
            </w:r>
          </w:p>
        </w:tc>
        <w:tc>
          <w:tcPr>
            <w:tcW w:w="1052" w:type="dxa"/>
            <w:noWrap/>
            <w:hideMark/>
          </w:tcPr>
          <w:p w14:paraId="2425FCE0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65E-13</w:t>
            </w:r>
          </w:p>
        </w:tc>
        <w:tc>
          <w:tcPr>
            <w:tcW w:w="1202" w:type="dxa"/>
            <w:noWrap/>
            <w:hideMark/>
          </w:tcPr>
          <w:p w14:paraId="6062DF9C" w14:textId="77777777" w:rsidR="00160C11" w:rsidRPr="00443E1F" w:rsidRDefault="00160C11" w:rsidP="008248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</w:tcPr>
          <w:p w14:paraId="4C295364" w14:textId="77777777" w:rsidR="00160C11" w:rsidRPr="00443E1F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2DAEE3B3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0AD57CD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XLVLDLTG</w:t>
            </w:r>
          </w:p>
        </w:tc>
        <w:tc>
          <w:tcPr>
            <w:tcW w:w="1052" w:type="dxa"/>
            <w:noWrap/>
            <w:hideMark/>
          </w:tcPr>
          <w:p w14:paraId="250E425E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3E-05</w:t>
            </w:r>
          </w:p>
        </w:tc>
        <w:tc>
          <w:tcPr>
            <w:tcW w:w="1052" w:type="dxa"/>
            <w:noWrap/>
            <w:hideMark/>
          </w:tcPr>
          <w:p w14:paraId="2F14E365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86E-05</w:t>
            </w:r>
          </w:p>
        </w:tc>
        <w:tc>
          <w:tcPr>
            <w:tcW w:w="1202" w:type="dxa"/>
            <w:noWrap/>
            <w:hideMark/>
          </w:tcPr>
          <w:p w14:paraId="4F646BF6" w14:textId="77777777" w:rsidR="00160C11" w:rsidRPr="00443E1F" w:rsidRDefault="00160C11" w:rsidP="008248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0</w:t>
            </w:r>
          </w:p>
        </w:tc>
        <w:tc>
          <w:tcPr>
            <w:tcW w:w="960" w:type="dxa"/>
            <w:noWrap/>
          </w:tcPr>
          <w:p w14:paraId="5A8EA724" w14:textId="77777777" w:rsidR="00160C11" w:rsidRPr="00443E1F" w:rsidRDefault="00160C11" w:rsidP="00824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4C4D71B7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296218C7" w14:textId="77777777" w:rsidR="00160C11" w:rsidRPr="00677DCE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Proteomic</w:t>
            </w:r>
          </w:p>
          <w:p w14:paraId="335D6076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P</w:t>
            </w:r>
          </w:p>
        </w:tc>
        <w:tc>
          <w:tcPr>
            <w:tcW w:w="1052" w:type="dxa"/>
            <w:noWrap/>
            <w:hideMark/>
          </w:tcPr>
          <w:p w14:paraId="204A645D" w14:textId="77777777" w:rsidR="00160C11" w:rsidRPr="00677DCE" w:rsidRDefault="00160C11" w:rsidP="008248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60F900ED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9375</w:t>
            </w:r>
          </w:p>
        </w:tc>
        <w:tc>
          <w:tcPr>
            <w:tcW w:w="1052" w:type="dxa"/>
            <w:noWrap/>
            <w:hideMark/>
          </w:tcPr>
          <w:p w14:paraId="4BA56654" w14:textId="77777777" w:rsidR="00160C11" w:rsidRPr="00677DCE" w:rsidRDefault="00160C11" w:rsidP="008248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23538360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423</w:t>
            </w:r>
          </w:p>
        </w:tc>
        <w:tc>
          <w:tcPr>
            <w:tcW w:w="1202" w:type="dxa"/>
            <w:noWrap/>
            <w:hideMark/>
          </w:tcPr>
          <w:p w14:paraId="55E3D211" w14:textId="77777777" w:rsidR="00160C11" w:rsidRPr="00677DCE" w:rsidRDefault="00160C11" w:rsidP="00824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1FFEA800" w14:textId="77777777" w:rsidR="00160C11" w:rsidRPr="00443E1F" w:rsidRDefault="00160C11" w:rsidP="008248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</w:tcPr>
          <w:p w14:paraId="077FC8F7" w14:textId="77777777" w:rsidR="00160C11" w:rsidRPr="00443E1F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704ACAA5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21045FB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TN</w:t>
            </w:r>
          </w:p>
        </w:tc>
        <w:tc>
          <w:tcPr>
            <w:tcW w:w="1052" w:type="dxa"/>
            <w:noWrap/>
            <w:hideMark/>
          </w:tcPr>
          <w:p w14:paraId="5559997B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667</w:t>
            </w:r>
          </w:p>
        </w:tc>
        <w:tc>
          <w:tcPr>
            <w:tcW w:w="1052" w:type="dxa"/>
            <w:noWrap/>
            <w:hideMark/>
          </w:tcPr>
          <w:p w14:paraId="6961E1B7" w14:textId="77777777" w:rsidR="00160C11" w:rsidRPr="00443E1F" w:rsidRDefault="00160C11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4467</w:t>
            </w:r>
          </w:p>
        </w:tc>
        <w:tc>
          <w:tcPr>
            <w:tcW w:w="1202" w:type="dxa"/>
            <w:noWrap/>
            <w:hideMark/>
          </w:tcPr>
          <w:p w14:paraId="6B1D281B" w14:textId="77777777" w:rsidR="00160C11" w:rsidRPr="00443E1F" w:rsidRDefault="00160C11" w:rsidP="008248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8</w:t>
            </w:r>
          </w:p>
        </w:tc>
        <w:tc>
          <w:tcPr>
            <w:tcW w:w="960" w:type="dxa"/>
            <w:noWrap/>
          </w:tcPr>
          <w:p w14:paraId="589892F6" w14:textId="77777777" w:rsidR="00160C11" w:rsidRPr="00443E1F" w:rsidRDefault="00160C11" w:rsidP="00824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60C11" w:rsidRPr="00443E1F" w14:paraId="45A9F4E4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004D0FA3" w14:textId="77777777" w:rsidR="00160C11" w:rsidRPr="00443E1F" w:rsidRDefault="00160C11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ON2</w:t>
            </w:r>
          </w:p>
        </w:tc>
        <w:tc>
          <w:tcPr>
            <w:tcW w:w="1052" w:type="dxa"/>
            <w:noWrap/>
            <w:hideMark/>
          </w:tcPr>
          <w:p w14:paraId="275D7EB6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321</w:t>
            </w:r>
          </w:p>
        </w:tc>
        <w:tc>
          <w:tcPr>
            <w:tcW w:w="1052" w:type="dxa"/>
            <w:noWrap/>
            <w:hideMark/>
          </w:tcPr>
          <w:p w14:paraId="48D2E32F" w14:textId="77777777" w:rsidR="00160C11" w:rsidRPr="00443E1F" w:rsidRDefault="00160C11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732</w:t>
            </w:r>
          </w:p>
        </w:tc>
        <w:tc>
          <w:tcPr>
            <w:tcW w:w="1202" w:type="dxa"/>
            <w:noWrap/>
            <w:hideMark/>
          </w:tcPr>
          <w:p w14:paraId="5D626CD8" w14:textId="77777777" w:rsidR="00160C11" w:rsidRPr="00443E1F" w:rsidRDefault="00160C11" w:rsidP="008248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60" w:type="dxa"/>
            <w:noWrap/>
          </w:tcPr>
          <w:p w14:paraId="23F69474" w14:textId="77777777" w:rsidR="00160C11" w:rsidRPr="00443E1F" w:rsidRDefault="00160C11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2424A4FF" w14:textId="77777777" w:rsidR="00797749" w:rsidRDefault="00797749"/>
    <w:sectPr w:rsidR="00797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11"/>
    <w:rsid w:val="00010F0B"/>
    <w:rsid w:val="00017560"/>
    <w:rsid w:val="000600D0"/>
    <w:rsid w:val="000E5C5C"/>
    <w:rsid w:val="000F4453"/>
    <w:rsid w:val="001005D1"/>
    <w:rsid w:val="00160C11"/>
    <w:rsid w:val="001668A2"/>
    <w:rsid w:val="001C078B"/>
    <w:rsid w:val="00230D97"/>
    <w:rsid w:val="0023373C"/>
    <w:rsid w:val="0026773E"/>
    <w:rsid w:val="00271BF1"/>
    <w:rsid w:val="00356B18"/>
    <w:rsid w:val="00366CA3"/>
    <w:rsid w:val="00376D49"/>
    <w:rsid w:val="00394387"/>
    <w:rsid w:val="003D631C"/>
    <w:rsid w:val="00400FAD"/>
    <w:rsid w:val="00515DA0"/>
    <w:rsid w:val="00602500"/>
    <w:rsid w:val="006550AA"/>
    <w:rsid w:val="006A52F2"/>
    <w:rsid w:val="006D7E39"/>
    <w:rsid w:val="00797749"/>
    <w:rsid w:val="007C7B20"/>
    <w:rsid w:val="009F47B4"/>
    <w:rsid w:val="00A53E5E"/>
    <w:rsid w:val="00B74039"/>
    <w:rsid w:val="00B91126"/>
    <w:rsid w:val="00BC4851"/>
    <w:rsid w:val="00C4100C"/>
    <w:rsid w:val="00C87BBA"/>
    <w:rsid w:val="00CB4B7E"/>
    <w:rsid w:val="00F830D3"/>
    <w:rsid w:val="00FB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658518"/>
  <w15:chartTrackingRefBased/>
  <w15:docId w15:val="{64D4832F-5274-4CC9-AE56-FD2A4095F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ebb"/>
    <w:qFormat/>
    <w:rsid w:val="00160C11"/>
    <w:pPr>
      <w:spacing w:after="120" w:line="312" w:lineRule="auto"/>
      <w:jc w:val="both"/>
    </w:pPr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160C1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60C1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60C1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60C1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60C1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60C11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60C11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60C11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60C11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60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60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60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60C1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60C1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60C1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60C1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60C1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60C1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60C1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160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60C1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60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60C1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160C1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60C11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sv-SE" w:eastAsia="en-US"/>
    </w:rPr>
  </w:style>
  <w:style w:type="character" w:styleId="Starkbetoning">
    <w:name w:val="Intense Emphasis"/>
    <w:basedOn w:val="Standardstycketeckensnitt"/>
    <w:uiPriority w:val="21"/>
    <w:qFormat/>
    <w:rsid w:val="00160C1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60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60C1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60C11"/>
    <w:rPr>
      <w:b/>
      <w:bCs/>
      <w:smallCaps/>
      <w:color w:val="0F4761" w:themeColor="accent1" w:themeShade="BF"/>
      <w:spacing w:val="5"/>
    </w:rPr>
  </w:style>
  <w:style w:type="table" w:styleId="Oformateradtabell2">
    <w:name w:val="Plain Table 2"/>
    <w:basedOn w:val="Normaltabell"/>
    <w:uiPriority w:val="42"/>
    <w:rsid w:val="00160C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602</Characters>
  <Application>Microsoft Office Word</Application>
  <DocSecurity>0</DocSecurity>
  <Lines>120</Lines>
  <Paragraphs>86</Paragraphs>
  <ScaleCrop>false</ScaleCrop>
  <Company>GIH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Ekblom</dc:creator>
  <cp:keywords/>
  <dc:description/>
  <cp:lastModifiedBy>Örjan Ekblom</cp:lastModifiedBy>
  <cp:revision>1</cp:revision>
  <dcterms:created xsi:type="dcterms:W3CDTF">2025-05-21T08:21:00Z</dcterms:created>
  <dcterms:modified xsi:type="dcterms:W3CDTF">2025-05-2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3aff0d-dcd9-4626-a44e-bbe2d2e293b5</vt:lpwstr>
  </property>
</Properties>
</file>